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720" w:rsidRDefault="00DF6720" w:rsidP="00DF672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l Table S2.</w:t>
      </w:r>
    </w:p>
    <w:tbl>
      <w:tblPr>
        <w:tblW w:w="0" w:type="auto"/>
        <w:jc w:val="center"/>
        <w:tblLayout w:type="fixed"/>
        <w:tblLook w:val="00BF"/>
      </w:tblPr>
      <w:tblGrid>
        <w:gridCol w:w="1406"/>
        <w:gridCol w:w="972"/>
        <w:gridCol w:w="2578"/>
        <w:gridCol w:w="2643"/>
      </w:tblGrid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Antigen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Species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Manufacturer/ Reference #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Application (Dilution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. Sakai, Portland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/IF (1:300); WB (1/5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. Sakai, Portland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/IF (1:300); WB (1/5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lipore/AB5603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 (1:10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. v Heyningen, Edinburgh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 (1:2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psin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m/ab5417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 (1:20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AP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/G3893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 (1:20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bindin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lipore/AB1778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 (1:20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</w:t>
            </w:r>
            <w:r>
              <w:rPr>
                <w:sz w:val="16"/>
                <w:szCs w:val="16"/>
              </w:rPr>
              <w:sym w:font="Symbol" w:char="F061"/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/P4334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 (1:20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x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ep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lipore/AB9014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 (1:20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n3b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ta Cruz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 (1:25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6a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 v Agtmael, Glasgow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(1:1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 M2(F3165)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(1:5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 B-5-1-2(T6074)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(1:5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A5(BiP)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Signal (#3177)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(1:1000)</w:t>
            </w:r>
          </w:p>
        </w:tc>
      </w:tr>
      <w:tr w:rsidR="00DF6720" w:rsidTr="00DF6720">
        <w:trPr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I</w:t>
            </w:r>
          </w:p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I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m (ab2792)</w:t>
            </w:r>
          </w:p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Signal (#2446)</w:t>
            </w:r>
          </w:p>
        </w:tc>
        <w:tc>
          <w:tcPr>
            <w:tcW w:w="2643" w:type="dxa"/>
            <w:shd w:val="clear" w:color="auto" w:fill="auto"/>
            <w:vAlign w:val="center"/>
          </w:tcPr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(1:250)</w:t>
            </w:r>
          </w:p>
          <w:p w:rsidR="00DF6720" w:rsidRDefault="00DF672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C (1:100)</w:t>
            </w:r>
          </w:p>
        </w:tc>
      </w:tr>
    </w:tbl>
    <w:p w:rsidR="009920AE" w:rsidRDefault="00DF6720"/>
    <w:sectPr w:rsidR="009920AE" w:rsidSect="00EC5000">
      <w:pgSz w:w="11900" w:h="16840"/>
      <w:pgMar w:top="1440" w:right="1134" w:bottom="1440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F6720"/>
    <w:rsid w:val="00DF672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F6720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71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RC Human Genetics Uni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Rainger</dc:creator>
  <cp:keywords/>
  <cp:lastModifiedBy>Joe Rainger</cp:lastModifiedBy>
  <cp:revision>1</cp:revision>
  <dcterms:created xsi:type="dcterms:W3CDTF">2013-09-24T08:34:00Z</dcterms:created>
  <dcterms:modified xsi:type="dcterms:W3CDTF">2013-09-24T08:34:00Z</dcterms:modified>
</cp:coreProperties>
</file>